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714873" w14:textId="706748F4" w:rsidR="0044048F" w:rsidRPr="0044048F" w:rsidRDefault="045357D8" w:rsidP="045357D8">
      <w:pPr>
        <w:keepNext/>
        <w:keepLines/>
        <w:spacing w:after="0" w:line="276" w:lineRule="auto"/>
        <w:outlineLvl w:val="1"/>
        <w:rPr>
          <w:rFonts w:eastAsiaTheme="majorEastAsia"/>
          <w:sz w:val="20"/>
          <w:szCs w:val="20"/>
          <w:lang w:eastAsia="zh-CN"/>
        </w:rPr>
      </w:pPr>
      <w:r w:rsidRPr="045357D8">
        <w:rPr>
          <w:rFonts w:eastAsiaTheme="majorEastAsia"/>
          <w:b/>
          <w:bCs/>
          <w:caps/>
          <w:sz w:val="20"/>
          <w:szCs w:val="20"/>
          <w:lang w:eastAsia="zh-CN"/>
        </w:rPr>
        <w:t>Supplementary Table 3</w:t>
      </w:r>
      <w:r w:rsidRPr="045357D8">
        <w:rPr>
          <w:rFonts w:eastAsiaTheme="majorEastAsia"/>
          <w:sz w:val="20"/>
          <w:szCs w:val="20"/>
          <w:lang w:eastAsia="zh-CN"/>
        </w:rPr>
        <w:t xml:space="preserve"> </w:t>
      </w:r>
      <w:r w:rsidRPr="045357D8">
        <w:rPr>
          <w:rFonts w:eastAsia="Times New Roman"/>
          <w:color w:val="000000" w:themeColor="text1"/>
          <w:sz w:val="20"/>
          <w:szCs w:val="20"/>
        </w:rPr>
        <w:t>Legal Measures Analysis Checklist</w:t>
      </w:r>
    </w:p>
    <w:p w14:paraId="615FE216" w14:textId="32F5312E" w:rsidR="0044048F" w:rsidRPr="0044048F" w:rsidRDefault="0044048F" w:rsidP="0044048F">
      <w:pPr>
        <w:spacing w:after="0" w:line="276" w:lineRule="auto"/>
        <w:rPr>
          <w:rFonts w:cstheme="minorHAnsi"/>
          <w:sz w:val="20"/>
          <w:szCs w:val="20"/>
        </w:rPr>
      </w:pPr>
    </w:p>
    <w:tbl>
      <w:tblPr>
        <w:tblStyle w:val="GridTable1Light"/>
        <w:tblW w:w="5000" w:type="pct"/>
        <w:tblLook w:val="04A0" w:firstRow="1" w:lastRow="0" w:firstColumn="1" w:lastColumn="0" w:noHBand="0" w:noVBand="1"/>
      </w:tblPr>
      <w:tblGrid>
        <w:gridCol w:w="1012"/>
        <w:gridCol w:w="419"/>
        <w:gridCol w:w="1979"/>
        <w:gridCol w:w="5940"/>
      </w:tblGrid>
      <w:tr w:rsidR="00A63D2E" w:rsidRPr="0044048F" w14:paraId="4C16590E" w14:textId="77777777" w:rsidTr="045357D8">
        <w:trPr>
          <w:cnfStyle w:val="100000000000" w:firstRow="1" w:lastRow="0" w:firstColumn="0" w:lastColumn="0" w:oddVBand="0" w:evenVBand="0" w:oddHBand="0"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5000" w:type="pct"/>
            <w:gridSpan w:val="4"/>
            <w:noWrap/>
          </w:tcPr>
          <w:p w14:paraId="60021CC3" w14:textId="6E20E842" w:rsidR="00A63D2E" w:rsidRPr="0044048F" w:rsidRDefault="00475407" w:rsidP="045357D8">
            <w:pPr>
              <w:spacing w:line="276" w:lineRule="auto"/>
              <w:rPr>
                <w:rFonts w:eastAsia="Times New Roman"/>
                <w:color w:val="000000"/>
                <w:sz w:val="20"/>
                <w:szCs w:val="20"/>
              </w:rPr>
            </w:pPr>
            <w:r w:rsidRPr="045357D8">
              <w:rPr>
                <w:b w:val="0"/>
                <w:bCs w:val="0"/>
                <w:sz w:val="20"/>
                <w:szCs w:val="20"/>
              </w:rPr>
              <w:br w:type="page"/>
            </w:r>
            <w:r w:rsidR="045357D8" w:rsidRPr="045357D8">
              <w:rPr>
                <w:rFonts w:eastAsia="Times New Roman"/>
                <w:color w:val="000000" w:themeColor="text1"/>
                <w:sz w:val="20"/>
                <w:szCs w:val="20"/>
              </w:rPr>
              <w:t>Legal Measures Analysis Checklist</w:t>
            </w:r>
          </w:p>
        </w:tc>
      </w:tr>
      <w:tr w:rsidR="001E2548" w:rsidRPr="0044048F" w14:paraId="2B25B574"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val="restart"/>
            <w:noWrap/>
            <w:hideMark/>
          </w:tcPr>
          <w:p w14:paraId="0F88B7F7" w14:textId="77777777" w:rsidR="001E2548" w:rsidRPr="0044048F" w:rsidRDefault="001E2548" w:rsidP="0044048F">
            <w:pPr>
              <w:spacing w:line="276" w:lineRule="auto"/>
              <w:jc w:val="center"/>
              <w:rPr>
                <w:rFonts w:eastAsia="Times New Roman" w:cstheme="minorHAnsi"/>
                <w:color w:val="000000"/>
                <w:sz w:val="20"/>
                <w:szCs w:val="20"/>
              </w:rPr>
            </w:pPr>
            <w:r w:rsidRPr="0044048F">
              <w:rPr>
                <w:rFonts w:eastAsia="Times New Roman" w:cstheme="minorHAnsi"/>
                <w:color w:val="000000"/>
                <w:sz w:val="20"/>
                <w:szCs w:val="20"/>
              </w:rPr>
              <w:t>Overview</w:t>
            </w:r>
          </w:p>
        </w:tc>
        <w:tc>
          <w:tcPr>
            <w:tcW w:w="203" w:type="pct"/>
            <w:hideMark/>
          </w:tcPr>
          <w:p w14:paraId="0B062745" w14:textId="77777777" w:rsidR="001E2548" w:rsidRPr="0044048F" w:rsidRDefault="001E2548" w:rsidP="0044048F">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1</w:t>
            </w:r>
          </w:p>
        </w:tc>
        <w:tc>
          <w:tcPr>
            <w:tcW w:w="4308" w:type="pct"/>
            <w:gridSpan w:val="2"/>
            <w:hideMark/>
          </w:tcPr>
          <w:p w14:paraId="061D3FD0"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Does the country have legally binding standards for commercially produced foods intended for children 6 to 36 months of age?</w:t>
            </w:r>
          </w:p>
        </w:tc>
      </w:tr>
      <w:tr w:rsidR="00A63D2E" w:rsidRPr="0044048F" w14:paraId="738007FA"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60AEE108"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2FFBCB18"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69AB33BA"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Yes</w:t>
            </w:r>
          </w:p>
        </w:tc>
        <w:tc>
          <w:tcPr>
            <w:tcW w:w="3213" w:type="pct"/>
            <w:hideMark/>
          </w:tcPr>
          <w:p w14:paraId="67EC68DE"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No</w:t>
            </w:r>
          </w:p>
        </w:tc>
      </w:tr>
      <w:tr w:rsidR="00A63D2E" w:rsidRPr="0044048F" w14:paraId="0BD9461D"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11BF0147"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67A0B338"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1B084E8D"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Continue with question 2</w:t>
            </w:r>
          </w:p>
        </w:tc>
        <w:tc>
          <w:tcPr>
            <w:tcW w:w="3213" w:type="pct"/>
            <w:hideMark/>
          </w:tcPr>
          <w:p w14:paraId="28BA3D95"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Skip to Question X</w:t>
            </w:r>
          </w:p>
        </w:tc>
      </w:tr>
      <w:tr w:rsidR="00A63D2E" w:rsidRPr="0044048F" w14:paraId="641ECAA6"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296376DE"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67D3DC31"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45B330D2"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0664CD25"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r>
      <w:tr w:rsidR="001E2548" w:rsidRPr="0044048F" w14:paraId="2D5A54CE"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0C5123B7"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1FD3DC0E"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X</w:t>
            </w:r>
          </w:p>
        </w:tc>
        <w:tc>
          <w:tcPr>
            <w:tcW w:w="4308" w:type="pct"/>
            <w:gridSpan w:val="2"/>
            <w:hideMark/>
          </w:tcPr>
          <w:p w14:paraId="1DADBDE2"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Does the country follow Codex standards and guidance for commercially produced foods intended for children 6 to 36 months of age? (Include reference to the specific Codex standards and guidance).</w:t>
            </w:r>
          </w:p>
        </w:tc>
      </w:tr>
      <w:tr w:rsidR="00A63D2E" w:rsidRPr="0044048F" w14:paraId="54D24905"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noWrap/>
            <w:hideMark/>
          </w:tcPr>
          <w:p w14:paraId="001350BA" w14:textId="77777777" w:rsidR="001E2548" w:rsidRPr="0044048F" w:rsidRDefault="001E2548" w:rsidP="0044048F">
            <w:pPr>
              <w:spacing w:line="276" w:lineRule="auto"/>
              <w:rPr>
                <w:rFonts w:eastAsia="Times New Roman" w:cstheme="minorHAnsi"/>
                <w:sz w:val="20"/>
                <w:szCs w:val="20"/>
              </w:rPr>
            </w:pPr>
          </w:p>
        </w:tc>
        <w:tc>
          <w:tcPr>
            <w:tcW w:w="203" w:type="pct"/>
            <w:hideMark/>
          </w:tcPr>
          <w:p w14:paraId="000CAFA3"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1095" w:type="pct"/>
            <w:hideMark/>
          </w:tcPr>
          <w:p w14:paraId="01BABF4F"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7449F894"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r>
      <w:tr w:rsidR="001E2548" w:rsidRPr="0044048F" w14:paraId="675FE2B4"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val="restart"/>
            <w:noWrap/>
            <w:textDirection w:val="btLr"/>
            <w:hideMark/>
          </w:tcPr>
          <w:p w14:paraId="22482F97" w14:textId="77777777" w:rsidR="001E2548" w:rsidRPr="0044048F" w:rsidRDefault="001E2548" w:rsidP="0044048F">
            <w:pPr>
              <w:spacing w:line="276" w:lineRule="auto"/>
              <w:jc w:val="center"/>
              <w:rPr>
                <w:rFonts w:eastAsia="Times New Roman" w:cstheme="minorHAnsi"/>
                <w:color w:val="000000"/>
                <w:sz w:val="20"/>
                <w:szCs w:val="20"/>
              </w:rPr>
            </w:pPr>
            <w:r w:rsidRPr="0044048F">
              <w:rPr>
                <w:rFonts w:eastAsia="Times New Roman" w:cstheme="minorHAnsi"/>
                <w:color w:val="000000"/>
                <w:sz w:val="20"/>
                <w:szCs w:val="20"/>
              </w:rPr>
              <w:t>Nutrient Content and Composition</w:t>
            </w:r>
          </w:p>
        </w:tc>
        <w:tc>
          <w:tcPr>
            <w:tcW w:w="203" w:type="pct"/>
            <w:hideMark/>
          </w:tcPr>
          <w:p w14:paraId="4656877A" w14:textId="77777777" w:rsidR="001E2548" w:rsidRPr="0044048F" w:rsidRDefault="001E2548" w:rsidP="0044048F">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2</w:t>
            </w:r>
          </w:p>
        </w:tc>
        <w:tc>
          <w:tcPr>
            <w:tcW w:w="4308" w:type="pct"/>
            <w:gridSpan w:val="2"/>
            <w:hideMark/>
          </w:tcPr>
          <w:p w14:paraId="00982213"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Are there binding legal measures for the essential composition of commercially produced foods intended for children 6 to 36 months of age? (Essential composition includes specific definitions for food types, categories of foods intended for children under 3 and identified thresholds for the amount added)</w:t>
            </w:r>
          </w:p>
        </w:tc>
      </w:tr>
      <w:tr w:rsidR="00A63D2E" w:rsidRPr="0044048F" w14:paraId="524A996A"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64890F3F"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791AD2DA"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1517F5C6"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Yes</w:t>
            </w:r>
          </w:p>
        </w:tc>
        <w:tc>
          <w:tcPr>
            <w:tcW w:w="3213" w:type="pct"/>
            <w:hideMark/>
          </w:tcPr>
          <w:p w14:paraId="533C7B14"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No</w:t>
            </w:r>
          </w:p>
        </w:tc>
      </w:tr>
      <w:tr w:rsidR="00A63D2E" w:rsidRPr="0044048F" w14:paraId="79F02963"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12EC479C"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0D83E5D2"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18145AF8"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5FF29FFA"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r>
      <w:tr w:rsidR="001E2548" w:rsidRPr="0044048F" w14:paraId="691153AD"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0D70A691"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35B2B5DC" w14:textId="77777777" w:rsidR="001E2548" w:rsidRPr="0044048F" w:rsidRDefault="001E2548" w:rsidP="0044048F">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3</w:t>
            </w:r>
          </w:p>
        </w:tc>
        <w:tc>
          <w:tcPr>
            <w:tcW w:w="4308" w:type="pct"/>
            <w:gridSpan w:val="2"/>
            <w:hideMark/>
          </w:tcPr>
          <w:p w14:paraId="23F780B5" w14:textId="7280D7F1"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 xml:space="preserve">If </w:t>
            </w:r>
            <w:r w:rsidR="00A63D2E" w:rsidRPr="0044048F">
              <w:rPr>
                <w:rFonts w:eastAsia="Times New Roman" w:cstheme="minorHAnsi"/>
                <w:color w:val="000000"/>
                <w:sz w:val="20"/>
                <w:szCs w:val="20"/>
              </w:rPr>
              <w:t>yes,</w:t>
            </w:r>
            <w:r w:rsidRPr="0044048F">
              <w:rPr>
                <w:rFonts w:eastAsia="Times New Roman" w:cstheme="minorHAnsi"/>
                <w:color w:val="000000"/>
                <w:sz w:val="20"/>
                <w:szCs w:val="20"/>
              </w:rPr>
              <w:t xml:space="preserve"> please include the specific binding legal measure for the following components:</w:t>
            </w:r>
          </w:p>
        </w:tc>
      </w:tr>
      <w:tr w:rsidR="00A63D2E" w:rsidRPr="0044048F" w14:paraId="1B0AA7CF"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58C40F54"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748CF08A"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5DF4D4F8"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149B0B3C"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Suitable raw materials and ingredients</w:t>
            </w:r>
          </w:p>
        </w:tc>
      </w:tr>
      <w:tr w:rsidR="00A63D2E" w:rsidRPr="0044048F" w14:paraId="63977DAD"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02D46DB8"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2A81E431"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541BF60E"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4FBB6827"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Energy density</w:t>
            </w:r>
          </w:p>
        </w:tc>
      </w:tr>
      <w:tr w:rsidR="00A63D2E" w:rsidRPr="0044048F" w14:paraId="19202F46"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45BD4A10"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09CF1717"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68B58793"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171EF16A"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Protein content</w:t>
            </w:r>
          </w:p>
        </w:tc>
      </w:tr>
      <w:tr w:rsidR="00A63D2E" w:rsidRPr="0044048F" w14:paraId="620D9D20"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02C25A03"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7503E6CD"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31BA2BC7"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4E2E5206"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Carbohydrate content</w:t>
            </w:r>
          </w:p>
        </w:tc>
      </w:tr>
      <w:tr w:rsidR="00A63D2E" w:rsidRPr="0044048F" w14:paraId="47830CC7"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3F51B283"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3C3A15EB"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1B67B968"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754086DF"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Total fat content</w:t>
            </w:r>
          </w:p>
        </w:tc>
      </w:tr>
      <w:tr w:rsidR="00A63D2E" w:rsidRPr="0044048F" w14:paraId="06F225D4"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098DFA33"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26C42A14"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4E8F19E8"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62E1AE8C"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Saturated fat content</w:t>
            </w:r>
          </w:p>
        </w:tc>
      </w:tr>
      <w:tr w:rsidR="00A63D2E" w:rsidRPr="0044048F" w14:paraId="248FECEE"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12A1D7E3"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65E3D6D6"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70B5B27F"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058D9B6A"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Total sugar content</w:t>
            </w:r>
          </w:p>
        </w:tc>
      </w:tr>
      <w:tr w:rsidR="00A63D2E" w:rsidRPr="0044048F" w14:paraId="7C5BB662"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40811B83"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34093B25"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612ECA03"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5B08D18B"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 xml:space="preserve">Added sugar content </w:t>
            </w:r>
          </w:p>
        </w:tc>
      </w:tr>
      <w:tr w:rsidR="00A63D2E" w:rsidRPr="0044048F" w14:paraId="4A32950D"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6570B53A"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2FE55401"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0BD46D5A"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6F73D801"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Salt</w:t>
            </w:r>
          </w:p>
        </w:tc>
      </w:tr>
      <w:tr w:rsidR="00A63D2E" w:rsidRPr="0044048F" w14:paraId="677E0C1F"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118CE2C6"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64E4919B"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2FB2D2AF"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7A494236"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Flavorants</w:t>
            </w:r>
          </w:p>
        </w:tc>
      </w:tr>
      <w:tr w:rsidR="00A63D2E" w:rsidRPr="0044048F" w14:paraId="3929A6E6"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69A400DD"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53C204F0"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55443F2E"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3638B94E"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Quality factors</w:t>
            </w:r>
          </w:p>
        </w:tc>
      </w:tr>
      <w:tr w:rsidR="00A63D2E" w:rsidRPr="0044048F" w14:paraId="2D904FFB"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0DF49CED"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7C34DBA1"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12DA9DC9"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67E3E9E1"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Consistency and product size</w:t>
            </w:r>
          </w:p>
        </w:tc>
      </w:tr>
      <w:tr w:rsidR="00A63D2E" w:rsidRPr="0044048F" w14:paraId="7FF5C54D"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14591199"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3804E403"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2EAC213B"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1C839B9E"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Food additives</w:t>
            </w:r>
          </w:p>
        </w:tc>
      </w:tr>
      <w:tr w:rsidR="00A63D2E" w:rsidRPr="0044048F" w14:paraId="0D7CC671"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129F1110"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7B5E507A"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6C4244F7"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455CA041"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Contaminants</w:t>
            </w:r>
          </w:p>
        </w:tc>
      </w:tr>
      <w:tr w:rsidR="00A63D2E" w:rsidRPr="0044048F" w14:paraId="254740AF"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06D594F3"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4ABFF516"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412A196B"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071E0234"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r>
      <w:tr w:rsidR="00A63D2E" w:rsidRPr="0044048F" w14:paraId="3FEB2EA5"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39895177"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64071E8A"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1095" w:type="pct"/>
            <w:hideMark/>
          </w:tcPr>
          <w:p w14:paraId="002B8BF3"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21A48767"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r w:rsidRPr="0044048F">
              <w:rPr>
                <w:rFonts w:eastAsia="Times New Roman" w:cstheme="minorHAnsi"/>
                <w:b/>
                <w:bCs/>
                <w:color w:val="000000"/>
                <w:sz w:val="20"/>
                <w:szCs w:val="20"/>
              </w:rPr>
              <w:t>Vitamins and Minerals including:</w:t>
            </w:r>
          </w:p>
        </w:tc>
      </w:tr>
      <w:tr w:rsidR="00A63D2E" w:rsidRPr="0044048F" w14:paraId="630FC1EB"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3C6948F5"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2E20B0C1"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rPr>
            </w:pPr>
          </w:p>
        </w:tc>
        <w:tc>
          <w:tcPr>
            <w:tcW w:w="1095" w:type="pct"/>
            <w:hideMark/>
          </w:tcPr>
          <w:p w14:paraId="3729961C"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51707A46"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Iron</w:t>
            </w:r>
          </w:p>
        </w:tc>
      </w:tr>
      <w:tr w:rsidR="00A63D2E" w:rsidRPr="0044048F" w14:paraId="0D09260A"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6E8F4330"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09117B15"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7EAB84CE"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1512CB2C"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Zinc</w:t>
            </w:r>
          </w:p>
        </w:tc>
      </w:tr>
      <w:tr w:rsidR="00A63D2E" w:rsidRPr="0044048F" w14:paraId="379D79D1"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3304F2F3"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5FE91949"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0C7BEA87"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08E0EAD4"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Copper</w:t>
            </w:r>
          </w:p>
        </w:tc>
      </w:tr>
      <w:tr w:rsidR="00A63D2E" w:rsidRPr="0044048F" w14:paraId="3426897F"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2F57269C"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3D7106CA"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341E3E3D"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07466F3F"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Selenium</w:t>
            </w:r>
          </w:p>
        </w:tc>
      </w:tr>
      <w:tr w:rsidR="00A63D2E" w:rsidRPr="0044048F" w14:paraId="13820177"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45759D29"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4C1B076F"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43F9097C"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43EDC3EC"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Magnesium</w:t>
            </w:r>
          </w:p>
        </w:tc>
      </w:tr>
      <w:tr w:rsidR="00A63D2E" w:rsidRPr="0044048F" w14:paraId="09067E67"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7D7EE5B4"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083F226E"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79188922"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3D51DFE1"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Iodide</w:t>
            </w:r>
          </w:p>
        </w:tc>
      </w:tr>
      <w:tr w:rsidR="00A63D2E" w:rsidRPr="0044048F" w14:paraId="67EAD5B6"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592BE9B7"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04B20972"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3D210679"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3702224E"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Calcium</w:t>
            </w:r>
          </w:p>
        </w:tc>
      </w:tr>
      <w:tr w:rsidR="00A63D2E" w:rsidRPr="0044048F" w14:paraId="7FDFCDB8"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37159CFB"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5334184F"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10956159"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4DC45438"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Sodium</w:t>
            </w:r>
          </w:p>
        </w:tc>
      </w:tr>
      <w:tr w:rsidR="00A63D2E" w:rsidRPr="0044048F" w14:paraId="0A937E1D"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47E402D4"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114D69F1"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61E5FDBE"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4F444EE5"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Vitamin A</w:t>
            </w:r>
          </w:p>
        </w:tc>
      </w:tr>
      <w:tr w:rsidR="00A63D2E" w:rsidRPr="0044048F" w14:paraId="2E881810"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5759C69F"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2A25A26C"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00D4C8DA"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7E2A0ED6"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Vitamin B 1</w:t>
            </w:r>
          </w:p>
        </w:tc>
      </w:tr>
      <w:tr w:rsidR="00A63D2E" w:rsidRPr="0044048F" w14:paraId="15EDA63A"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360FE79E"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1B356F05"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6BF0C564"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0ED17E79"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Vitamin B 2</w:t>
            </w:r>
          </w:p>
        </w:tc>
      </w:tr>
      <w:tr w:rsidR="00A63D2E" w:rsidRPr="0044048F" w14:paraId="3672014B"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590EB05F"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23911A49"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10AA19F8"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68B30274"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Vitamin B 3</w:t>
            </w:r>
          </w:p>
        </w:tc>
      </w:tr>
      <w:tr w:rsidR="00A63D2E" w:rsidRPr="0044048F" w14:paraId="156C7940"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4EA87C54"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30B67370"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6277701E"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1B152656"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Vitamin B 6</w:t>
            </w:r>
          </w:p>
        </w:tc>
      </w:tr>
      <w:tr w:rsidR="00A63D2E" w:rsidRPr="0044048F" w14:paraId="65793979"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7D745514"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72F0CF62"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1B50CAD4"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0581F3F9"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Vitamin B 12</w:t>
            </w:r>
          </w:p>
        </w:tc>
      </w:tr>
      <w:tr w:rsidR="00A63D2E" w:rsidRPr="0044048F" w14:paraId="1A0CF311"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769EC2A0"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439D7500"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0A9E6B07"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7A7C9FD7"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Folic Acid</w:t>
            </w:r>
          </w:p>
        </w:tc>
      </w:tr>
      <w:tr w:rsidR="00A63D2E" w:rsidRPr="0044048F" w14:paraId="4D50B8CD"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7DD5A5AB"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084190CD"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565CCFBA"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419A08CF"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Vitamin C</w:t>
            </w:r>
          </w:p>
        </w:tc>
      </w:tr>
      <w:tr w:rsidR="00A63D2E" w:rsidRPr="0044048F" w14:paraId="5A35E90A"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2CCE74E1"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07669E81"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06DB6846"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2A3BFBC1"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Vitamin D</w:t>
            </w:r>
          </w:p>
        </w:tc>
      </w:tr>
      <w:tr w:rsidR="00A63D2E" w:rsidRPr="0044048F" w14:paraId="7B875CC5"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6139FAE0"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085A3FD7"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094FD421"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5689B23B"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Vitamin E</w:t>
            </w:r>
          </w:p>
        </w:tc>
      </w:tr>
      <w:tr w:rsidR="00A63D2E" w:rsidRPr="0044048F" w14:paraId="1EDCB759"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12FEDB85"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56382ACC"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43CEB7C4"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6C6CA401"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r>
      <w:tr w:rsidR="001E2548" w:rsidRPr="0044048F" w14:paraId="3734C936"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147283E9"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083B4C6D" w14:textId="77777777" w:rsidR="001E2548" w:rsidRPr="0044048F" w:rsidRDefault="001E2548" w:rsidP="0044048F">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4</w:t>
            </w:r>
          </w:p>
        </w:tc>
        <w:tc>
          <w:tcPr>
            <w:tcW w:w="4308" w:type="pct"/>
            <w:gridSpan w:val="2"/>
            <w:hideMark/>
          </w:tcPr>
          <w:p w14:paraId="65EFAFB6"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 xml:space="preserve">Are there binding legal measures for the declaration of nutritional information on commercially produced foods intended for children 6 to 36 months of age? (This includes standards and legislation regarding the listing of the nutritive value of CPCF's on the nutrient information label and can include the energy value in kcal or kj, amount of protein, carbohydrate and fat, and the amount of vitamins and minerals contained in either numerical form per 100g or 100ml or as a percentage of the Recommended Dietary Intake. </w:t>
            </w:r>
          </w:p>
        </w:tc>
      </w:tr>
      <w:tr w:rsidR="00A63D2E" w:rsidRPr="0044048F" w14:paraId="5F4800D0"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7F17EC43"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53CFC9C3"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657C2EC1"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Yes</w:t>
            </w:r>
          </w:p>
        </w:tc>
        <w:tc>
          <w:tcPr>
            <w:tcW w:w="3213" w:type="pct"/>
            <w:hideMark/>
          </w:tcPr>
          <w:p w14:paraId="681A980C"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No</w:t>
            </w:r>
          </w:p>
        </w:tc>
      </w:tr>
      <w:tr w:rsidR="00A63D2E" w:rsidRPr="0044048F" w14:paraId="7C4E9CBC"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68542073"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7E6DC366"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53EE2846"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728BE7F5"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r>
      <w:tr w:rsidR="001E2548" w:rsidRPr="0044048F" w14:paraId="29EE8F33"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6EDFC684"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19CF974A" w14:textId="77777777" w:rsidR="001E2548" w:rsidRPr="0044048F" w:rsidRDefault="001E2548" w:rsidP="0044048F">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5</w:t>
            </w:r>
          </w:p>
        </w:tc>
        <w:tc>
          <w:tcPr>
            <w:tcW w:w="4308" w:type="pct"/>
            <w:gridSpan w:val="2"/>
            <w:hideMark/>
          </w:tcPr>
          <w:p w14:paraId="4BEBA38F"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If no, are there binding legal measures for the declaration of nutritional information on commercially produced foods intended for the general population?</w:t>
            </w:r>
          </w:p>
        </w:tc>
      </w:tr>
      <w:tr w:rsidR="00A63D2E" w:rsidRPr="0044048F" w14:paraId="3B0AEA86"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3FF860BC"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36A3D188"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45AA21F4"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Yes</w:t>
            </w:r>
          </w:p>
        </w:tc>
        <w:tc>
          <w:tcPr>
            <w:tcW w:w="3213" w:type="pct"/>
            <w:hideMark/>
          </w:tcPr>
          <w:p w14:paraId="2AE5556C"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No</w:t>
            </w:r>
          </w:p>
        </w:tc>
      </w:tr>
      <w:tr w:rsidR="00A63D2E" w:rsidRPr="0044048F" w14:paraId="28AC2E09"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2CD3EBCD"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5909D822"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69B58730"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7410196C"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r>
      <w:tr w:rsidR="001E2548" w:rsidRPr="0044048F" w14:paraId="2CAB728C"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706ED506"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66EF4B80" w14:textId="77777777" w:rsidR="001E2548" w:rsidRPr="0044048F" w:rsidRDefault="001E2548" w:rsidP="0044048F">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6</w:t>
            </w:r>
          </w:p>
        </w:tc>
        <w:tc>
          <w:tcPr>
            <w:tcW w:w="4308" w:type="pct"/>
            <w:gridSpan w:val="2"/>
            <w:hideMark/>
          </w:tcPr>
          <w:p w14:paraId="05306550" w14:textId="36046AE8"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 xml:space="preserve">If </w:t>
            </w:r>
            <w:r w:rsidR="00A63D2E" w:rsidRPr="0044048F">
              <w:rPr>
                <w:rFonts w:eastAsia="Times New Roman" w:cstheme="minorHAnsi"/>
                <w:color w:val="000000"/>
                <w:sz w:val="20"/>
                <w:szCs w:val="20"/>
              </w:rPr>
              <w:t>yes</w:t>
            </w:r>
            <w:r w:rsidRPr="0044048F">
              <w:rPr>
                <w:rFonts w:eastAsia="Times New Roman" w:cstheme="minorHAnsi"/>
                <w:color w:val="000000"/>
                <w:sz w:val="20"/>
                <w:szCs w:val="20"/>
              </w:rPr>
              <w:t xml:space="preserve"> </w:t>
            </w:r>
            <w:r w:rsidR="00A63D2E" w:rsidRPr="0044048F">
              <w:rPr>
                <w:rFonts w:eastAsia="Times New Roman" w:cstheme="minorHAnsi"/>
                <w:color w:val="000000"/>
                <w:sz w:val="20"/>
                <w:szCs w:val="20"/>
              </w:rPr>
              <w:t>to either</w:t>
            </w:r>
            <w:r w:rsidRPr="0044048F">
              <w:rPr>
                <w:rFonts w:eastAsia="Times New Roman" w:cstheme="minorHAnsi"/>
                <w:color w:val="000000"/>
                <w:sz w:val="20"/>
                <w:szCs w:val="20"/>
              </w:rPr>
              <w:t xml:space="preserve"> question 4 or 5, please include the binding legal measure for the following components:</w:t>
            </w:r>
          </w:p>
        </w:tc>
      </w:tr>
      <w:tr w:rsidR="001E2548" w:rsidRPr="0044048F" w14:paraId="535C6F1F"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48563F73"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2FCCE968"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4308" w:type="pct"/>
            <w:gridSpan w:val="2"/>
            <w:hideMark/>
          </w:tcPr>
          <w:p w14:paraId="63231152"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6a. Declaration of nutritional information on the label of any processed foods</w:t>
            </w:r>
          </w:p>
        </w:tc>
      </w:tr>
      <w:tr w:rsidR="00A63D2E" w:rsidRPr="0044048F" w14:paraId="1E0B34FB"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1C1FED87"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0FE811CA"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54FF1945"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Yes</w:t>
            </w:r>
          </w:p>
        </w:tc>
        <w:tc>
          <w:tcPr>
            <w:tcW w:w="3213" w:type="pct"/>
            <w:hideMark/>
          </w:tcPr>
          <w:p w14:paraId="59795052"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No</w:t>
            </w:r>
          </w:p>
        </w:tc>
      </w:tr>
      <w:tr w:rsidR="001E2548" w:rsidRPr="0044048F" w14:paraId="7D2E60C7"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2EFC36D5"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1CD06552"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4308" w:type="pct"/>
            <w:gridSpan w:val="2"/>
            <w:hideMark/>
          </w:tcPr>
          <w:p w14:paraId="01CBA966"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6b. Declaration of nutritional information on the label of commercially produced foods intended for children 6 to 36 months of age</w:t>
            </w:r>
          </w:p>
        </w:tc>
      </w:tr>
      <w:tr w:rsidR="00A63D2E" w:rsidRPr="0044048F" w14:paraId="35774B10"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7743B15F"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7AF87CD3"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29D99979"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Yes</w:t>
            </w:r>
          </w:p>
        </w:tc>
        <w:tc>
          <w:tcPr>
            <w:tcW w:w="3213" w:type="pct"/>
            <w:hideMark/>
          </w:tcPr>
          <w:p w14:paraId="1BE18350"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No</w:t>
            </w:r>
          </w:p>
        </w:tc>
      </w:tr>
      <w:tr w:rsidR="00A63D2E" w:rsidRPr="0044048F" w14:paraId="69E4D05D"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3C8764BA"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31300B16"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1B262AD4"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2245C6B5"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r>
      <w:tr w:rsidR="001E2548" w:rsidRPr="0044048F" w14:paraId="259EBD68"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0A1A6BFC"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32AD611D"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4308" w:type="pct"/>
            <w:gridSpan w:val="2"/>
            <w:hideMark/>
          </w:tcPr>
          <w:p w14:paraId="407362B6"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6c. If yes to 6a or 6b: are there binding legal measures on the listing of nutrition information by 100g/100ml of the product or by % of RDI or other country standard for dietary intake (% DV, %RDA etc.)</w:t>
            </w:r>
          </w:p>
        </w:tc>
      </w:tr>
      <w:tr w:rsidR="00A63D2E" w:rsidRPr="0044048F" w14:paraId="5DC40E97"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55D4F7BA"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66307635"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6C33AEB6"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15C265B2"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r>
      <w:tr w:rsidR="001E2548" w:rsidRPr="0044048F" w14:paraId="456F2E8B"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4570A826"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0DEF85DC" w14:textId="77777777" w:rsidR="001E2548" w:rsidRPr="0044048F" w:rsidRDefault="001E2548" w:rsidP="0044048F">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7</w:t>
            </w:r>
          </w:p>
        </w:tc>
        <w:tc>
          <w:tcPr>
            <w:tcW w:w="4308" w:type="pct"/>
            <w:gridSpan w:val="2"/>
            <w:hideMark/>
          </w:tcPr>
          <w:p w14:paraId="38EF0A69" w14:textId="42FB66FE"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 xml:space="preserve">If yes to either </w:t>
            </w:r>
            <w:r w:rsidR="007C6E70" w:rsidRPr="0044048F">
              <w:rPr>
                <w:rFonts w:eastAsia="Times New Roman" w:cstheme="minorHAnsi"/>
                <w:color w:val="000000"/>
                <w:sz w:val="20"/>
                <w:szCs w:val="20"/>
              </w:rPr>
              <w:t>4 or 5</w:t>
            </w:r>
            <w:r w:rsidR="007C6E70">
              <w:rPr>
                <w:rFonts w:eastAsia="Times New Roman" w:cstheme="minorHAnsi"/>
                <w:color w:val="000000"/>
                <w:sz w:val="20"/>
                <w:szCs w:val="20"/>
              </w:rPr>
              <w:t xml:space="preserve">, </w:t>
            </w:r>
            <w:r w:rsidRPr="0044048F">
              <w:rPr>
                <w:rFonts w:eastAsia="Times New Roman" w:cstheme="minorHAnsi"/>
                <w:color w:val="000000"/>
                <w:sz w:val="20"/>
                <w:szCs w:val="20"/>
              </w:rPr>
              <w:t>please include the binding legal measures for the following components:</w:t>
            </w:r>
          </w:p>
        </w:tc>
      </w:tr>
      <w:tr w:rsidR="00A63D2E" w:rsidRPr="0044048F" w14:paraId="3962EB17"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55596083"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60D86F82"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6A3AB9F9"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69FD66F0"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Recommended serving size</w:t>
            </w:r>
          </w:p>
        </w:tc>
      </w:tr>
      <w:tr w:rsidR="00A63D2E" w:rsidRPr="0044048F" w14:paraId="7FBFA66B"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22E1AC65"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469F6CC4"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6D1C7F61"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794FA6D1" w14:textId="2686F9A0" w:rsidR="001E2548" w:rsidRPr="0044048F" w:rsidRDefault="00A63D2E"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Ingredient’s</w:t>
            </w:r>
            <w:r w:rsidR="001E2548" w:rsidRPr="0044048F">
              <w:rPr>
                <w:rFonts w:eastAsia="Times New Roman" w:cstheme="minorHAnsi"/>
                <w:color w:val="000000"/>
                <w:sz w:val="20"/>
                <w:szCs w:val="20"/>
              </w:rPr>
              <w:t xml:space="preserve"> list</w:t>
            </w:r>
          </w:p>
        </w:tc>
      </w:tr>
      <w:tr w:rsidR="00A63D2E" w:rsidRPr="0044048F" w14:paraId="4C8AF529"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766058DE"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693E428B"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148BBF1E"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502F9599"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 xml:space="preserve">Ingredients list in descending order of proportion (with the exception of vitamins and minerals which can be grouped together) </w:t>
            </w:r>
          </w:p>
        </w:tc>
      </w:tr>
      <w:tr w:rsidR="00A63D2E" w:rsidRPr="0044048F" w14:paraId="35F4DF16"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09EBF2ED"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3BD31716"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2C29682E"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4B8E8799" w14:textId="25C9CA44"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The percentage of the weight of each ingredient to the total (</w:t>
            </w:r>
            <w:r w:rsidR="00A63D2E" w:rsidRPr="0044048F">
              <w:rPr>
                <w:rFonts w:eastAsia="Times New Roman" w:cstheme="minorHAnsi"/>
                <w:color w:val="000000"/>
                <w:sz w:val="20"/>
                <w:szCs w:val="20"/>
              </w:rPr>
              <w:t>i.e.,</w:t>
            </w:r>
            <w:r w:rsidRPr="0044048F">
              <w:rPr>
                <w:rFonts w:eastAsia="Times New Roman" w:cstheme="minorHAnsi"/>
                <w:color w:val="000000"/>
                <w:sz w:val="20"/>
                <w:szCs w:val="20"/>
              </w:rPr>
              <w:t xml:space="preserve"> if the ingredients are apple, water and vitamins and minerals the list would </w:t>
            </w:r>
            <w:r w:rsidR="00A63D2E" w:rsidRPr="0044048F">
              <w:rPr>
                <w:rFonts w:eastAsia="Times New Roman" w:cstheme="minorHAnsi"/>
                <w:color w:val="000000"/>
                <w:sz w:val="20"/>
                <w:szCs w:val="20"/>
              </w:rPr>
              <w:t>be:</w:t>
            </w:r>
            <w:r w:rsidRPr="0044048F">
              <w:rPr>
                <w:rFonts w:eastAsia="Times New Roman" w:cstheme="minorHAnsi"/>
                <w:color w:val="000000"/>
                <w:sz w:val="20"/>
                <w:szCs w:val="20"/>
              </w:rPr>
              <w:t xml:space="preserve"> apple (80%), water (20%) and vitamins and minerals (&lt;0.01%).</w:t>
            </w:r>
          </w:p>
        </w:tc>
      </w:tr>
      <w:tr w:rsidR="00A63D2E" w:rsidRPr="0044048F" w14:paraId="58743E2D"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noWrap/>
            <w:textDirection w:val="btLr"/>
            <w:hideMark/>
          </w:tcPr>
          <w:p w14:paraId="0E1F150E"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59776731" w14:textId="77777777" w:rsidR="001E2548" w:rsidRPr="0044048F" w:rsidRDefault="001E2548" w:rsidP="0044048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1095" w:type="pct"/>
            <w:hideMark/>
          </w:tcPr>
          <w:p w14:paraId="54BEA9FA"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318BBA3B"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r>
      <w:tr w:rsidR="001E2548" w:rsidRPr="0044048F" w14:paraId="775A0F9F"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val="restart"/>
            <w:noWrap/>
            <w:textDirection w:val="btLr"/>
            <w:hideMark/>
          </w:tcPr>
          <w:p w14:paraId="7E822EE4" w14:textId="77777777" w:rsidR="001E2548" w:rsidRPr="0044048F" w:rsidRDefault="001E2548" w:rsidP="0044048F">
            <w:pPr>
              <w:spacing w:line="276" w:lineRule="auto"/>
              <w:jc w:val="center"/>
              <w:rPr>
                <w:rFonts w:eastAsia="Times New Roman" w:cstheme="minorHAnsi"/>
                <w:color w:val="000000"/>
                <w:sz w:val="20"/>
                <w:szCs w:val="20"/>
              </w:rPr>
            </w:pPr>
            <w:r w:rsidRPr="0044048F">
              <w:rPr>
                <w:rFonts w:eastAsia="Times New Roman" w:cstheme="minorHAnsi"/>
                <w:color w:val="000000"/>
                <w:sz w:val="20"/>
                <w:szCs w:val="20"/>
              </w:rPr>
              <w:t>Labelling</w:t>
            </w:r>
          </w:p>
        </w:tc>
        <w:tc>
          <w:tcPr>
            <w:tcW w:w="203" w:type="pct"/>
            <w:hideMark/>
          </w:tcPr>
          <w:p w14:paraId="634DEC45" w14:textId="77777777" w:rsidR="001E2548" w:rsidRPr="0044048F" w:rsidRDefault="001E2548" w:rsidP="0044048F">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8</w:t>
            </w:r>
          </w:p>
        </w:tc>
        <w:tc>
          <w:tcPr>
            <w:tcW w:w="4308" w:type="pct"/>
            <w:gridSpan w:val="2"/>
            <w:hideMark/>
          </w:tcPr>
          <w:p w14:paraId="3F6DEE41"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Are there binding legal measures for the labelling of commercially produced foods intended for children 6 to 36 months of age?</w:t>
            </w:r>
          </w:p>
        </w:tc>
      </w:tr>
      <w:tr w:rsidR="00A63D2E" w:rsidRPr="0044048F" w14:paraId="4D557DF6"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55164910"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52FDBFDB"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6BB6149D"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Yes</w:t>
            </w:r>
          </w:p>
        </w:tc>
        <w:tc>
          <w:tcPr>
            <w:tcW w:w="3213" w:type="pct"/>
            <w:hideMark/>
          </w:tcPr>
          <w:p w14:paraId="4341C5FE"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No</w:t>
            </w:r>
          </w:p>
        </w:tc>
      </w:tr>
      <w:tr w:rsidR="00A63D2E" w:rsidRPr="0044048F" w14:paraId="05D1E91E"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63CE144A"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73ED577C"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734232DE"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4DA6748B"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r>
      <w:tr w:rsidR="001E2548" w:rsidRPr="0044048F" w14:paraId="31016116"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60E8D799"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5FA3EF28" w14:textId="77777777" w:rsidR="001E2548" w:rsidRPr="0044048F" w:rsidRDefault="001E2548" w:rsidP="0044048F">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9</w:t>
            </w:r>
          </w:p>
        </w:tc>
        <w:tc>
          <w:tcPr>
            <w:tcW w:w="4308" w:type="pct"/>
            <w:gridSpan w:val="2"/>
            <w:hideMark/>
          </w:tcPr>
          <w:p w14:paraId="2F1AC4EC" w14:textId="3DCC9E94"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 xml:space="preserve">If yes, please include the binding legal </w:t>
            </w:r>
            <w:r w:rsidR="00A63D2E" w:rsidRPr="0044048F">
              <w:rPr>
                <w:rFonts w:eastAsia="Times New Roman" w:cstheme="minorHAnsi"/>
                <w:color w:val="000000"/>
                <w:sz w:val="20"/>
                <w:szCs w:val="20"/>
              </w:rPr>
              <w:t>measures for</w:t>
            </w:r>
            <w:r w:rsidRPr="0044048F">
              <w:rPr>
                <w:rFonts w:eastAsia="Times New Roman" w:cstheme="minorHAnsi"/>
                <w:color w:val="000000"/>
                <w:sz w:val="20"/>
                <w:szCs w:val="20"/>
              </w:rPr>
              <w:t xml:space="preserve"> the following components</w:t>
            </w:r>
          </w:p>
        </w:tc>
      </w:tr>
      <w:tr w:rsidR="00A63D2E" w:rsidRPr="0044048F" w14:paraId="1FA9E932"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1CF64A2F"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2F88A19A"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27AC5116"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18AF7F0E"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Minimum age of child intended for consumption of the product</w:t>
            </w:r>
          </w:p>
        </w:tc>
      </w:tr>
      <w:tr w:rsidR="00A63D2E" w:rsidRPr="0044048F" w14:paraId="53884645"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5463E3FA"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172DCC3C"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5300C82D"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600C50E5"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Maximum age of child intended for consumption of the product</w:t>
            </w:r>
          </w:p>
        </w:tc>
      </w:tr>
      <w:tr w:rsidR="00A63D2E" w:rsidRPr="0044048F" w14:paraId="512FAF60"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2DFCA02E"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4F99D9C1"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5C43A12C"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298AE995"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Use of images or text that suggests the product is suitable for babies under 6 months of age</w:t>
            </w:r>
          </w:p>
        </w:tc>
      </w:tr>
      <w:tr w:rsidR="00A63D2E" w:rsidRPr="0044048F" w14:paraId="2C62400A"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2D67E332"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0583CF88"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2CBD4A22"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74D1B6E4"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Inclusion of a message on the importance of breastfeeding for up to two years or beyond</w:t>
            </w:r>
          </w:p>
        </w:tc>
      </w:tr>
      <w:tr w:rsidR="00A63D2E" w:rsidRPr="0044048F" w14:paraId="641CEC01"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503F992C"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32E40926"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713FBA50"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34DB8227"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Use of images or text to suggest the product is equivalent or superior to breastmilk</w:t>
            </w:r>
          </w:p>
        </w:tc>
      </w:tr>
      <w:tr w:rsidR="00A63D2E" w:rsidRPr="0044048F" w14:paraId="34CFEADC"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4496DA66"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6A455471"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00C567A5"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3025CA55"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Use of images or text to recommend the use or promotion of bottle feeding</w:t>
            </w:r>
          </w:p>
        </w:tc>
      </w:tr>
      <w:tr w:rsidR="00A63D2E" w:rsidRPr="0044048F" w14:paraId="692890BB"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2771BFF2"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51DD63B8"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35475FE6"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0E36D8D1"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For products with a spout, inclusion of a statement to the effect “infants and young children must not be allowed to suck from the container”</w:t>
            </w:r>
          </w:p>
        </w:tc>
      </w:tr>
      <w:tr w:rsidR="00A63D2E" w:rsidRPr="0044048F" w14:paraId="4E012AB9"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544548B9"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0103C58A"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08BDFAEE"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7B502DFD" w14:textId="5D3C885A"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 xml:space="preserve">For products with a spout, statement that warns against choking hazard </w:t>
            </w:r>
            <w:r w:rsidR="00A63D2E" w:rsidRPr="0044048F">
              <w:rPr>
                <w:rFonts w:eastAsia="Times New Roman" w:cstheme="minorHAnsi"/>
                <w:color w:val="000000"/>
                <w:sz w:val="20"/>
                <w:szCs w:val="20"/>
              </w:rPr>
              <w:t>i.e.,</w:t>
            </w:r>
            <w:r w:rsidRPr="0044048F">
              <w:rPr>
                <w:rFonts w:eastAsia="Times New Roman" w:cstheme="minorHAnsi"/>
                <w:color w:val="000000"/>
                <w:sz w:val="20"/>
                <w:szCs w:val="20"/>
              </w:rPr>
              <w:t xml:space="preserve"> WARNING CHOKING HAZARD</w:t>
            </w:r>
            <w:r w:rsidRPr="0044048F">
              <w:rPr>
                <w:rFonts w:eastAsia="Times New Roman" w:cstheme="minorHAnsi"/>
                <w:color w:val="000000"/>
                <w:sz w:val="20"/>
                <w:szCs w:val="20"/>
              </w:rPr>
              <w:br/>
              <w:t>DO NOT LET BABIES AND CHILDREN PLAY WITH CAP</w:t>
            </w:r>
          </w:p>
        </w:tc>
      </w:tr>
      <w:tr w:rsidR="00A63D2E" w:rsidRPr="0044048F" w14:paraId="71D39C5C"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1DD0DB58"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707B742A"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4B246E1C"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4FA115F1"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r>
      <w:tr w:rsidR="001E2548" w:rsidRPr="0044048F" w14:paraId="1C76F4CA"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5E225F25"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67A8F3AB" w14:textId="77777777" w:rsidR="001E2548" w:rsidRPr="0044048F" w:rsidRDefault="001E2548" w:rsidP="0044048F">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10</w:t>
            </w:r>
          </w:p>
        </w:tc>
        <w:tc>
          <w:tcPr>
            <w:tcW w:w="4308" w:type="pct"/>
            <w:gridSpan w:val="2"/>
            <w:hideMark/>
          </w:tcPr>
          <w:p w14:paraId="5798D02B"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Are there binding legal measures for the use of nutrition/health or composition claims for foods intended for older infants and young children?</w:t>
            </w:r>
          </w:p>
        </w:tc>
      </w:tr>
      <w:tr w:rsidR="00A63D2E" w:rsidRPr="0044048F" w14:paraId="37C81FA0"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1A99A3D4"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132EC992"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04F79972"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Yes</w:t>
            </w:r>
          </w:p>
        </w:tc>
        <w:tc>
          <w:tcPr>
            <w:tcW w:w="3213" w:type="pct"/>
            <w:hideMark/>
          </w:tcPr>
          <w:p w14:paraId="29C64EC2"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No</w:t>
            </w:r>
          </w:p>
        </w:tc>
      </w:tr>
      <w:tr w:rsidR="001E2548" w:rsidRPr="0044048F" w14:paraId="4B3B85FB"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13720AFB"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191BE819" w14:textId="77777777" w:rsidR="001E2548" w:rsidRPr="0044048F" w:rsidRDefault="001E2548" w:rsidP="0044048F">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11</w:t>
            </w:r>
          </w:p>
        </w:tc>
        <w:tc>
          <w:tcPr>
            <w:tcW w:w="4308" w:type="pct"/>
            <w:gridSpan w:val="2"/>
            <w:hideMark/>
          </w:tcPr>
          <w:p w14:paraId="5EA3C14D"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If no to 10, Are there binding legal measures for the use of nutrition/health or composition claims for foods intended for the general population?</w:t>
            </w:r>
          </w:p>
        </w:tc>
      </w:tr>
      <w:tr w:rsidR="00A63D2E" w:rsidRPr="0044048F" w14:paraId="16FAFE1D"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458FD450"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39D0CAA5"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19FADDA8"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481634F9"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r>
      <w:tr w:rsidR="001E2548" w:rsidRPr="0044048F" w14:paraId="5DD5D70A"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35F36737"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55CB8A29" w14:textId="77777777" w:rsidR="001E2548" w:rsidRPr="0044048F" w:rsidRDefault="001E2548" w:rsidP="0044048F">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12</w:t>
            </w:r>
          </w:p>
        </w:tc>
        <w:tc>
          <w:tcPr>
            <w:tcW w:w="4308" w:type="pct"/>
            <w:gridSpan w:val="2"/>
            <w:hideMark/>
          </w:tcPr>
          <w:p w14:paraId="7C803749"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If yes to 10 or 11, please provide including the binding legal measure for the following claims:</w:t>
            </w:r>
          </w:p>
        </w:tc>
      </w:tr>
      <w:tr w:rsidR="00A63D2E" w:rsidRPr="0044048F" w14:paraId="5B2E943F"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6FA78DA5"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09F1EC2E"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20FE504B"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575B0DD5"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Permitted compositional claims</w:t>
            </w:r>
          </w:p>
        </w:tc>
      </w:tr>
      <w:tr w:rsidR="00A63D2E" w:rsidRPr="0044048F" w14:paraId="1398C558"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24FA15FF"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292A9AB3"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627D8E4E"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05C938E8"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Not permitted compositional claims</w:t>
            </w:r>
          </w:p>
        </w:tc>
      </w:tr>
      <w:tr w:rsidR="00A63D2E" w:rsidRPr="0044048F" w14:paraId="62BF4F7B"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66D7891F"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75B46764"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24EF4E35"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0B9809DE"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Nutrient content claims</w:t>
            </w:r>
          </w:p>
        </w:tc>
      </w:tr>
      <w:tr w:rsidR="00A63D2E" w:rsidRPr="0044048F" w14:paraId="2EE913B5"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6059069C"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525F8236"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35132EE7"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3BFB333A"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Nutrient function claims</w:t>
            </w:r>
          </w:p>
        </w:tc>
      </w:tr>
      <w:tr w:rsidR="00A63D2E" w:rsidRPr="0044048F" w14:paraId="133CEB78"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3EA5E637"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7D7D8F30"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54EB2204"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5B84DDC6"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Disease risk reduction claims</w:t>
            </w:r>
          </w:p>
        </w:tc>
      </w:tr>
      <w:tr w:rsidR="00A63D2E" w:rsidRPr="0044048F" w14:paraId="3467066C" w14:textId="77777777" w:rsidTr="045357D8">
        <w:trPr>
          <w:cantSplit/>
          <w:trHeight w:val="20"/>
        </w:trPr>
        <w:tc>
          <w:tcPr>
            <w:cnfStyle w:val="001000000000" w:firstRow="0" w:lastRow="0" w:firstColumn="1" w:lastColumn="0" w:oddVBand="0" w:evenVBand="0" w:oddHBand="0" w:evenHBand="0" w:firstRowFirstColumn="0" w:firstRowLastColumn="0" w:lastRowFirstColumn="0" w:lastRowLastColumn="0"/>
            <w:tcW w:w="489" w:type="pct"/>
            <w:vMerge/>
            <w:hideMark/>
          </w:tcPr>
          <w:p w14:paraId="23221BB5" w14:textId="77777777" w:rsidR="001E2548" w:rsidRPr="0044048F" w:rsidRDefault="001E2548" w:rsidP="0044048F">
            <w:pPr>
              <w:spacing w:line="276" w:lineRule="auto"/>
              <w:rPr>
                <w:rFonts w:eastAsia="Times New Roman" w:cstheme="minorHAnsi"/>
                <w:color w:val="000000"/>
                <w:sz w:val="20"/>
                <w:szCs w:val="20"/>
              </w:rPr>
            </w:pPr>
          </w:p>
        </w:tc>
        <w:tc>
          <w:tcPr>
            <w:tcW w:w="203" w:type="pct"/>
            <w:hideMark/>
          </w:tcPr>
          <w:p w14:paraId="6E8DC2AC"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095" w:type="pct"/>
            <w:hideMark/>
          </w:tcPr>
          <w:p w14:paraId="4F722B1B"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3213" w:type="pct"/>
            <w:hideMark/>
          </w:tcPr>
          <w:p w14:paraId="69EC96EE" w14:textId="77777777" w:rsidR="001E2548" w:rsidRPr="0044048F" w:rsidRDefault="001E2548" w:rsidP="0044048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4048F">
              <w:rPr>
                <w:rFonts w:eastAsia="Times New Roman" w:cstheme="minorHAnsi"/>
                <w:color w:val="000000"/>
                <w:sz w:val="20"/>
                <w:szCs w:val="20"/>
              </w:rPr>
              <w:t>Any other claims</w:t>
            </w:r>
          </w:p>
        </w:tc>
      </w:tr>
    </w:tbl>
    <w:p w14:paraId="6B0D6BE9" w14:textId="77777777" w:rsidR="00FE21CA" w:rsidRPr="0044048F" w:rsidRDefault="00FE21CA" w:rsidP="0044048F">
      <w:pPr>
        <w:spacing w:after="0" w:line="276" w:lineRule="auto"/>
        <w:rPr>
          <w:rFonts w:cstheme="minorHAnsi"/>
          <w:sz w:val="20"/>
          <w:szCs w:val="20"/>
        </w:rPr>
      </w:pPr>
    </w:p>
    <w:sectPr w:rsidR="00FE21CA" w:rsidRPr="004404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548"/>
    <w:rsid w:val="001E2548"/>
    <w:rsid w:val="0044048F"/>
    <w:rsid w:val="00475407"/>
    <w:rsid w:val="006E0C4E"/>
    <w:rsid w:val="00762E3F"/>
    <w:rsid w:val="00774405"/>
    <w:rsid w:val="007C6E70"/>
    <w:rsid w:val="00A63D2E"/>
    <w:rsid w:val="00FE21CA"/>
    <w:rsid w:val="045357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CB3A6"/>
  <w15:chartTrackingRefBased/>
  <w15:docId w15:val="{AC38A593-C86A-4EB8-915A-E7324810A7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A63D2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6987800">
      <w:bodyDiv w:val="1"/>
      <w:marLeft w:val="0"/>
      <w:marRight w:val="0"/>
      <w:marTop w:val="0"/>
      <w:marBottom w:val="0"/>
      <w:divBdr>
        <w:top w:val="none" w:sz="0" w:space="0" w:color="auto"/>
        <w:left w:val="none" w:sz="0" w:space="0" w:color="auto"/>
        <w:bottom w:val="none" w:sz="0" w:space="0" w:color="auto"/>
        <w:right w:val="none" w:sz="0" w:space="0" w:color="auto"/>
      </w:divBdr>
      <w:divsChild>
        <w:div w:id="26754224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40</Words>
  <Characters>4222</Characters>
  <Application>Microsoft Office Word</Application>
  <DocSecurity>0</DocSecurity>
  <Lines>35</Lines>
  <Paragraphs>9</Paragraphs>
  <ScaleCrop>false</ScaleCrop>
  <Company/>
  <LinksUpToDate>false</LinksUpToDate>
  <CharactersWithSpaces>4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Blankenship</dc:creator>
  <cp:keywords/>
  <dc:description/>
  <cp:lastModifiedBy>Jessica Blankenship</cp:lastModifiedBy>
  <cp:revision>2</cp:revision>
  <dcterms:created xsi:type="dcterms:W3CDTF">2023-10-11T09:24:00Z</dcterms:created>
  <dcterms:modified xsi:type="dcterms:W3CDTF">2023-10-11T09:24:00Z</dcterms:modified>
</cp:coreProperties>
</file>